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2410"/>
        <w:gridCol w:w="2551"/>
        <w:gridCol w:w="1418"/>
      </w:tblGrid>
      <w:tr w:rsidR="00F53DF1" w:rsidRPr="00F53DF1" w:rsidTr="00F53DF1">
        <w:trPr>
          <w:trHeight w:val="360"/>
        </w:trPr>
        <w:tc>
          <w:tcPr>
            <w:tcW w:w="7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upplementary Table 1.</w:t>
            </w: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Baseline characteristic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53DF1" w:rsidRPr="00F53DF1" w:rsidTr="00F53DF1">
        <w:trPr>
          <w:trHeight w:val="915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ontrol group (n=158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olorectal cancer group (n=7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*</w:t>
            </w:r>
            <w:r w:rsidRPr="00F53DF1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F53DF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F53DF1" w:rsidRPr="00F53DF1" w:rsidTr="00F53DF1">
        <w:trPr>
          <w:trHeight w:val="33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.5 ± 8.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.1 ± 9.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53DF1" w:rsidRPr="00F53DF1" w:rsidTr="00F53DF1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Mal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 (17.7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 (65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53DF1" w:rsidRPr="00F53DF1" w:rsidTr="00F53DF1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moking histo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 (3.2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 (5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53DF1" w:rsidRPr="00F53DF1" w:rsidTr="00F53DF1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cohol histo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 (32.9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 (49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1</w:t>
            </w:r>
          </w:p>
        </w:tc>
      </w:tr>
      <w:tr w:rsidR="00F53DF1" w:rsidRPr="00F53DF1" w:rsidTr="00F53DF1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ody mass index (kg/m</w:t>
            </w: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9 ± 3.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0 ± 3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F53DF1" w:rsidRPr="00F53DF1" w:rsidTr="00F53DF1">
        <w:trPr>
          <w:trHeight w:val="30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riables are expressed as mean ± SD or n (%)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53DF1" w:rsidRPr="00F53DF1" w:rsidTr="00F53DF1">
        <w:trPr>
          <w:trHeight w:val="300"/>
        </w:trPr>
        <w:tc>
          <w:tcPr>
            <w:tcW w:w="7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  <w:r w:rsidRPr="00F53DF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value for comparing control group with colorectal cancer group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4C09E6" w:rsidRDefault="00C47E35"/>
    <w:p w:rsidR="00F53DF1" w:rsidRDefault="00F53DF1"/>
    <w:p w:rsidR="00F53DF1" w:rsidRDefault="00F53DF1"/>
    <w:p w:rsidR="00F53DF1" w:rsidRDefault="00F53DF1"/>
    <w:p w:rsidR="00F53DF1" w:rsidRDefault="00F53DF1"/>
    <w:tbl>
      <w:tblPr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1984"/>
        <w:gridCol w:w="1985"/>
        <w:gridCol w:w="1701"/>
      </w:tblGrid>
      <w:tr w:rsidR="00F53DF1" w:rsidRPr="00F53DF1" w:rsidTr="00F53DF1">
        <w:trPr>
          <w:trHeight w:val="30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upplementary table 2</w:t>
            </w: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Taxa showing a significant different abundance between late CRC with early CRC in the gut microbiota.</w:t>
            </w:r>
          </w:p>
        </w:tc>
      </w:tr>
      <w:tr w:rsidR="00F53DF1" w:rsidRPr="00F53DF1" w:rsidTr="00F53DF1">
        <w:trPr>
          <w:trHeight w:val="615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ax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DF1" w:rsidRPr="00F53DF1" w:rsidRDefault="00863522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t-statistic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Unadjusted </w:t>
            </w:r>
            <w:r w:rsidRPr="00F53DF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justed</w:t>
            </w:r>
            <w:r w:rsidRPr="00F53DF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 p </w:t>
            </w: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F53DF1" w:rsidRPr="00F53DF1" w:rsidTr="00F53DF1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ylum Bacteriodet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F53DF1" w:rsidRPr="00F53DF1" w:rsidTr="00F53DF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Family </w:t>
            </w:r>
            <w:r w:rsidRPr="00F53DF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Marinifilacea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.42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3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62 </w:t>
            </w:r>
          </w:p>
        </w:tc>
      </w:tr>
      <w:tr w:rsidR="00F53DF1" w:rsidRPr="00F53DF1" w:rsidTr="00F53DF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Genus </w:t>
            </w:r>
            <w:r w:rsidRPr="00F53DF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Odoribact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.42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3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79 </w:t>
            </w:r>
          </w:p>
        </w:tc>
      </w:tr>
      <w:tr w:rsidR="00F53DF1" w:rsidRPr="00F53DF1" w:rsidTr="00F53DF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Family </w:t>
            </w:r>
            <w:r w:rsidRPr="00F53DF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ikenellacea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.81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3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50 </w:t>
            </w:r>
          </w:p>
        </w:tc>
      </w:tr>
      <w:tr w:rsidR="00F53DF1" w:rsidRPr="00F53DF1" w:rsidTr="00F53DF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Genus </w:t>
            </w:r>
            <w:r w:rsidRPr="00F53DF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listip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.81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3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79 </w:t>
            </w:r>
          </w:p>
        </w:tc>
      </w:tr>
      <w:tr w:rsidR="00F53DF1" w:rsidRPr="00F53DF1" w:rsidTr="00F53DF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Family </w:t>
            </w:r>
            <w:r w:rsidRPr="00F53DF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revotellacea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2.68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3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62 </w:t>
            </w:r>
          </w:p>
        </w:tc>
      </w:tr>
      <w:tr w:rsidR="00F53DF1" w:rsidRPr="00F53DF1" w:rsidTr="00F53DF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Genus </w:t>
            </w:r>
            <w:r w:rsidRPr="00F53DF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revotella 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2.68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3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62 </w:t>
            </w:r>
          </w:p>
        </w:tc>
      </w:tr>
      <w:tr w:rsidR="00F53DF1" w:rsidRPr="00F53DF1" w:rsidTr="00F53DF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ylum Firmicut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53DF1" w:rsidRPr="00F53DF1" w:rsidTr="00F53DF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Family </w:t>
            </w:r>
            <w:r w:rsidRPr="00F53DF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uminococcacea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53DF1" w:rsidRPr="00F53DF1" w:rsidTr="00F53DF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Genus </w:t>
            </w:r>
            <w:r w:rsidRPr="00F53DF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utyricicoccu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2.33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39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79 </w:t>
            </w:r>
          </w:p>
        </w:tc>
      </w:tr>
      <w:tr w:rsidR="00F53DF1" w:rsidRPr="00F53DF1" w:rsidTr="00F53DF1">
        <w:trPr>
          <w:trHeight w:val="30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The change of column (log2 fold) represents the multiplicative change in taxa abundance from late CRC to early CRC group. </w:t>
            </w:r>
          </w:p>
        </w:tc>
      </w:tr>
      <w:tr w:rsidR="00F53DF1" w:rsidRPr="00F53DF1" w:rsidTr="00F53DF1">
        <w:trPr>
          <w:trHeight w:val="30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egative numbers represent a trend of decreasing abundance in late CRC group compared with early CRC group.</w:t>
            </w:r>
          </w:p>
        </w:tc>
      </w:tr>
    </w:tbl>
    <w:p w:rsidR="00F53DF1" w:rsidRDefault="00F53DF1"/>
    <w:p w:rsidR="00F53DF1" w:rsidRDefault="00F53DF1"/>
    <w:p w:rsidR="00F53DF1" w:rsidRDefault="00F53DF1"/>
    <w:p w:rsidR="00F53DF1" w:rsidRDefault="00F53DF1"/>
    <w:tbl>
      <w:tblPr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1701"/>
        <w:gridCol w:w="1701"/>
        <w:gridCol w:w="1701"/>
      </w:tblGrid>
      <w:tr w:rsidR="00F53DF1" w:rsidRPr="00F53DF1" w:rsidTr="00F53DF1">
        <w:trPr>
          <w:trHeight w:val="30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 xml:space="preserve">Supplementary table 3. </w:t>
            </w: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Taxa showing a significant different abundance between late CRC with early CRC in the gut microbe-derived extracellular vesicles. </w:t>
            </w:r>
          </w:p>
        </w:tc>
      </w:tr>
      <w:tr w:rsidR="00F53DF1" w:rsidRPr="00F53DF1" w:rsidTr="00F53DF1">
        <w:trPr>
          <w:trHeight w:val="615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ax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DF1" w:rsidRPr="00F53DF1" w:rsidRDefault="00863522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t-statisti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Unadjusted </w:t>
            </w:r>
            <w:r w:rsidRPr="00F53DF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justed</w:t>
            </w:r>
            <w:r w:rsidRPr="00F53DF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 p </w:t>
            </w: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F53DF1" w:rsidRPr="00F53DF1" w:rsidTr="00F53DF1">
        <w:trPr>
          <w:trHeight w:val="300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ylum Bacteriodet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F53DF1" w:rsidRPr="00F53DF1" w:rsidTr="00F53DF1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Family </w:t>
            </w:r>
            <w:r w:rsidRPr="00F53DF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ikenell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.1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22 </w:t>
            </w:r>
          </w:p>
        </w:tc>
      </w:tr>
      <w:tr w:rsidR="00F53DF1" w:rsidRPr="00F53DF1" w:rsidTr="00F53DF1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Genus </w:t>
            </w:r>
            <w:r w:rsidRPr="00F53DF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listip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.1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29 </w:t>
            </w:r>
          </w:p>
        </w:tc>
      </w:tr>
      <w:tr w:rsidR="00F53DF1" w:rsidRPr="00F53DF1" w:rsidTr="00F53DF1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ylum Firmicu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53DF1" w:rsidRPr="00F53DF1" w:rsidTr="00F53DF1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Family </w:t>
            </w:r>
            <w:r w:rsidRPr="00F53DF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rysipelotrich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2.9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65 </w:t>
            </w:r>
          </w:p>
        </w:tc>
      </w:tr>
      <w:tr w:rsidR="00F53DF1" w:rsidRPr="00F53DF1" w:rsidTr="00F53DF1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Family </w:t>
            </w:r>
            <w:r w:rsidRPr="00F53DF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actobacill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3.6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76 </w:t>
            </w:r>
          </w:p>
        </w:tc>
      </w:tr>
      <w:tr w:rsidR="00F53DF1" w:rsidRPr="00F53DF1" w:rsidTr="00F53DF1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Genus </w:t>
            </w:r>
            <w:r w:rsidRPr="00F53DF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actobacill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3.6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03 </w:t>
            </w:r>
          </w:p>
        </w:tc>
      </w:tr>
      <w:tr w:rsidR="00F53DF1" w:rsidRPr="00F53DF1" w:rsidTr="00F53DF1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Family </w:t>
            </w:r>
            <w:r w:rsidRPr="00F53DF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cidaminococc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.7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4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50 </w:t>
            </w:r>
          </w:p>
        </w:tc>
      </w:tr>
      <w:tr w:rsidR="00F53DF1" w:rsidRPr="00F53DF1" w:rsidTr="00F53DF1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Genus </w:t>
            </w:r>
            <w:r w:rsidRPr="00F53DF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hascolarctobacteriu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.76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48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62 </w:t>
            </w:r>
          </w:p>
        </w:tc>
      </w:tr>
      <w:tr w:rsidR="00F53DF1" w:rsidRPr="00F53DF1" w:rsidTr="00F53DF1">
        <w:trPr>
          <w:trHeight w:val="30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The change of column (log2 fold) represents the multiplicative change in taxa abundance from late CRC to early CRC group. </w:t>
            </w:r>
          </w:p>
        </w:tc>
      </w:tr>
      <w:tr w:rsidR="00F53DF1" w:rsidRPr="00F53DF1" w:rsidTr="00F53DF1">
        <w:trPr>
          <w:trHeight w:val="30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egative numbers represent a trend of decreasing abundance in late CRC group compared with early CRC group.</w:t>
            </w:r>
          </w:p>
        </w:tc>
      </w:tr>
    </w:tbl>
    <w:p w:rsidR="00F53DF1" w:rsidRPr="00F53DF1" w:rsidRDefault="00F53DF1"/>
    <w:p w:rsidR="00F53DF1" w:rsidRDefault="00F53DF1"/>
    <w:p w:rsidR="00F53DF1" w:rsidRDefault="00F53DF1"/>
    <w:p w:rsidR="00F53DF1" w:rsidRDefault="00F53DF1"/>
    <w:tbl>
      <w:tblPr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1701"/>
        <w:gridCol w:w="1843"/>
        <w:gridCol w:w="1985"/>
      </w:tblGrid>
      <w:tr w:rsidR="00F53DF1" w:rsidRPr="00F53DF1" w:rsidTr="00F53DF1">
        <w:trPr>
          <w:trHeight w:val="30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Supplementary table 4. </w:t>
            </w: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Taxa showing a significant different abundance between distal CRC with proximal CRC in the gut microbe-derived extracellular vesicles. </w:t>
            </w:r>
          </w:p>
        </w:tc>
      </w:tr>
      <w:tr w:rsidR="00F53DF1" w:rsidRPr="00F53DF1" w:rsidTr="00F53DF1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ax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863522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t-statistic</w:t>
            </w:r>
            <w:bookmarkStart w:id="0" w:name="_GoBack"/>
            <w:bookmarkEnd w:id="0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Unadjusted </w:t>
            </w:r>
            <w:r w:rsidRPr="00F53DF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justed</w:t>
            </w:r>
            <w:r w:rsidRPr="00F53DF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 p </w:t>
            </w: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F53DF1" w:rsidRPr="00F53DF1" w:rsidTr="00F53DF1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ylum Firmicut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53DF1" w:rsidRPr="00F53DF1" w:rsidTr="00F53DF1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Family </w:t>
            </w:r>
            <w:r w:rsidRPr="00F53DF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uminococc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53DF1" w:rsidRPr="00F53DF1" w:rsidTr="00F53DF1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Genus </w:t>
            </w:r>
            <w:r w:rsidRPr="00F53DF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uminococcus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2.68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33 </w:t>
            </w:r>
          </w:p>
        </w:tc>
      </w:tr>
      <w:tr w:rsidR="00F53DF1" w:rsidRPr="00F53DF1" w:rsidTr="00F53DF1">
        <w:trPr>
          <w:trHeight w:val="30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The change of column (log2 fold) represents the multiplicative change in taxa abundance from distal CRC to proximal CRC group. </w:t>
            </w:r>
          </w:p>
        </w:tc>
      </w:tr>
      <w:tr w:rsidR="00F53DF1" w:rsidRPr="00F53DF1" w:rsidTr="00F53DF1">
        <w:trPr>
          <w:trHeight w:val="30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DF1" w:rsidRPr="00F53DF1" w:rsidRDefault="00F53DF1" w:rsidP="00F53D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3DF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egative numbers represent a trend of decreasing abundance in distal CRC group compared with proximal CRC group.</w:t>
            </w:r>
          </w:p>
        </w:tc>
      </w:tr>
    </w:tbl>
    <w:p w:rsidR="00F53DF1" w:rsidRPr="00F53DF1" w:rsidRDefault="00F53DF1"/>
    <w:p w:rsidR="00F53DF1" w:rsidRDefault="00F53DF1"/>
    <w:p w:rsidR="00F53DF1" w:rsidRPr="00F53DF1" w:rsidRDefault="00F53DF1"/>
    <w:sectPr w:rsidR="00F53DF1" w:rsidRPr="00F53DF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47E35" w:rsidRDefault="00C47E35" w:rsidP="00863522">
      <w:pPr>
        <w:spacing w:after="0" w:line="240" w:lineRule="auto"/>
      </w:pPr>
      <w:r>
        <w:separator/>
      </w:r>
    </w:p>
  </w:endnote>
  <w:endnote w:type="continuationSeparator" w:id="0">
    <w:p w:rsidR="00C47E35" w:rsidRDefault="00C47E35" w:rsidP="008635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47E35" w:rsidRDefault="00C47E35" w:rsidP="00863522">
      <w:pPr>
        <w:spacing w:after="0" w:line="240" w:lineRule="auto"/>
      </w:pPr>
      <w:r>
        <w:separator/>
      </w:r>
    </w:p>
  </w:footnote>
  <w:footnote w:type="continuationSeparator" w:id="0">
    <w:p w:rsidR="00C47E35" w:rsidRDefault="00C47E35" w:rsidP="008635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3DF1"/>
    <w:rsid w:val="00570F3B"/>
    <w:rsid w:val="00863522"/>
    <w:rsid w:val="00C47E35"/>
    <w:rsid w:val="00EF03CA"/>
    <w:rsid w:val="00F53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BCDDD41-FD7A-4448-AEDE-B9DF6D29E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352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63522"/>
  </w:style>
  <w:style w:type="paragraph" w:styleId="a4">
    <w:name w:val="footer"/>
    <w:basedOn w:val="a"/>
    <w:link w:val="Char0"/>
    <w:uiPriority w:val="99"/>
    <w:unhideWhenUsed/>
    <w:rsid w:val="0086352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635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634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5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8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0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8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8</Words>
  <Characters>2269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지혜(내과학교실)</dc:creator>
  <cp:keywords/>
  <dc:description/>
  <cp:lastModifiedBy>박지혜(내과학교실)</cp:lastModifiedBy>
  <cp:revision>2</cp:revision>
  <dcterms:created xsi:type="dcterms:W3CDTF">2020-12-06T23:51:00Z</dcterms:created>
  <dcterms:modified xsi:type="dcterms:W3CDTF">2020-12-06T23:51:00Z</dcterms:modified>
</cp:coreProperties>
</file>